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0A3390C6" w:rsidR="00F102CC" w:rsidRPr="003D5AF6" w:rsidRDefault="001E0B1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4539CEA9" w:rsidR="00F102CC" w:rsidRPr="003D5AF6" w:rsidRDefault="00165D78">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section</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77DBC1A6" w:rsidR="00F102CC" w:rsidRPr="003D5AF6" w:rsidRDefault="00165D78">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424CC9D2" w:rsidR="00F102CC" w:rsidRPr="003D5AF6" w:rsidRDefault="00165D78">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247E3F52" w:rsidR="00F102CC" w:rsidRPr="003D5AF6" w:rsidRDefault="00165D78">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1F637209" w:rsidR="00F102CC" w:rsidRPr="003D5AF6" w:rsidRDefault="00165D78">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36599CA8" w:rsidR="00F102CC" w:rsidRPr="003D5AF6" w:rsidRDefault="00165D78">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6DAA35FE" w:rsidR="00F102CC" w:rsidRPr="003D5AF6" w:rsidRDefault="00165D78">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127398E8" w:rsidR="00F102CC" w:rsidRPr="003D5AF6" w:rsidRDefault="00165D78">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6CD642E9" w:rsidR="00F102CC" w:rsidRDefault="00165D78">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0856A5EC" w:rsidR="00F102CC" w:rsidRPr="003D5AF6" w:rsidRDefault="00165D7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265AC2E1" w:rsidR="00F102CC" w:rsidRPr="003D5AF6" w:rsidRDefault="00165D7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29A77FEF" w:rsidR="00F102CC" w:rsidRPr="003D5AF6" w:rsidRDefault="00165D7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5C67B151" w:rsidR="00F102CC" w:rsidRDefault="00165D78">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68781614" w:rsidR="00F102CC" w:rsidRPr="003D5AF6" w:rsidRDefault="00165D7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64CE74F8" w:rsidR="00F102CC" w:rsidRPr="003D5AF6" w:rsidRDefault="00165D7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01413850" w:rsidR="00F102CC" w:rsidRPr="003D5AF6" w:rsidRDefault="00165D78" w:rsidP="00032F4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In legends to Figs </w:t>
            </w:r>
            <w:r w:rsidR="00032F4E">
              <w:rPr>
                <w:rFonts w:ascii="Noto Sans" w:eastAsia="Noto Sans" w:hAnsi="Noto Sans" w:cs="Noto Sans"/>
                <w:bCs/>
                <w:color w:val="434343"/>
                <w:sz w:val="18"/>
                <w:szCs w:val="18"/>
              </w:rPr>
              <w:t>3</w:t>
            </w:r>
            <w:r>
              <w:rPr>
                <w:rFonts w:ascii="Noto Sans" w:eastAsia="Noto Sans" w:hAnsi="Noto Sans" w:cs="Noto Sans"/>
                <w:bCs/>
                <w:color w:val="434343"/>
                <w:sz w:val="18"/>
                <w:szCs w:val="18"/>
              </w:rPr>
              <w:t xml:space="preserve"> to</w:t>
            </w:r>
            <w:r w:rsidR="008E6C20">
              <w:rPr>
                <w:rFonts w:ascii="Noto Sans" w:eastAsia="Noto Sans" w:hAnsi="Noto Sans" w:cs="Noto Sans"/>
                <w:bCs/>
                <w:color w:val="434343"/>
                <w:sz w:val="18"/>
                <w:szCs w:val="18"/>
              </w:rPr>
              <w:t xml:space="preserve"> </w:t>
            </w:r>
            <w:r w:rsidR="00032F4E">
              <w:rPr>
                <w:rFonts w:ascii="Noto Sans" w:eastAsia="Noto Sans" w:hAnsi="Noto Sans" w:cs="Noto Sans"/>
                <w:bCs/>
                <w:color w:val="434343"/>
                <w:sz w:val="18"/>
                <w:szCs w:val="18"/>
              </w:rPr>
              <w:t>8</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3D8DAAB1" w:rsidR="00F102CC" w:rsidRPr="003D5AF6" w:rsidRDefault="008E6C2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Biological replicate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2CE7B31B" w:rsidR="00F102CC" w:rsidRPr="003D5AF6" w:rsidRDefault="008E6C2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757D51ED" w:rsidR="00F102CC" w:rsidRPr="003D5AF6" w:rsidRDefault="008E6C2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292F19B7" w:rsidR="00F102CC" w:rsidRPr="003D5AF6" w:rsidRDefault="008E6C2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1880BA46" w:rsidR="00F102CC" w:rsidRPr="003D5AF6" w:rsidRDefault="008E6C2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7CC8DD65" w:rsidR="00F102CC" w:rsidRPr="003D5AF6" w:rsidRDefault="008E6C2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60AF00FB" w:rsidR="00F102CC" w:rsidRPr="003D5AF6" w:rsidRDefault="008E6C2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1FB7A1C7" w:rsidR="00F102CC" w:rsidRPr="003D5AF6" w:rsidRDefault="008E6C2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3A859E1E" w:rsidR="00F102CC" w:rsidRPr="003D5AF6" w:rsidRDefault="008E6C2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27B53435" w:rsidR="00F102CC" w:rsidRPr="003D5AF6" w:rsidRDefault="00003C30" w:rsidP="00032F4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In legend to Figure </w:t>
            </w:r>
            <w:r w:rsidR="00032F4E">
              <w:rPr>
                <w:rFonts w:ascii="Noto Sans" w:eastAsia="Noto Sans" w:hAnsi="Noto Sans" w:cs="Noto Sans"/>
                <w:bCs/>
                <w:color w:val="434343"/>
                <w:sz w:val="18"/>
                <w:szCs w:val="18"/>
              </w:rPr>
              <w:t>1</w:t>
            </w:r>
            <w:bookmarkStart w:id="2" w:name="_GoBack"/>
            <w:bookmarkEnd w:id="2"/>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5C3C0F92" w:rsidR="00F102CC" w:rsidRPr="003D5AF6" w:rsidRDefault="00003C30" w:rsidP="00003C3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6A2CEEC2" w:rsidR="00F102CC" w:rsidRPr="003D5AF6" w:rsidRDefault="00003C3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11CE3AE2" w:rsidR="00F102CC" w:rsidRPr="003D5AF6" w:rsidRDefault="00003C3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3" w:name="_qing2gdaj9k6" w:colFirst="0" w:colLast="0"/>
      <w:bookmarkEnd w:id="3"/>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 xml:space="preserve">The MDAR framework recommends adoption of discipline-specific guidelines, established and endorsed through </w:t>
      </w:r>
      <w:r>
        <w:rPr>
          <w:rFonts w:ascii="Noto Sans" w:eastAsia="Noto Sans" w:hAnsi="Noto Sans" w:cs="Noto Sans"/>
          <w:color w:val="434343"/>
          <w:sz w:val="18"/>
          <w:szCs w:val="18"/>
        </w:rPr>
        <w:lastRenderedPageBreak/>
        <w:t>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660F8A65" w:rsidR="00F102CC" w:rsidRPr="003D5AF6" w:rsidRDefault="00003C3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32F4E">
      <w:pPr>
        <w:spacing w:before="80"/>
      </w:pPr>
      <w:bookmarkStart w:id="4" w:name="_cm0qssfkw66b" w:colFirst="0" w:colLast="0"/>
      <w:bookmarkEnd w:id="4"/>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70EEC2E" w14:textId="77777777" w:rsidR="002209A8" w:rsidRDefault="002209A8">
      <w:r>
        <w:separator/>
      </w:r>
    </w:p>
  </w:endnote>
  <w:endnote w:type="continuationSeparator" w:id="0">
    <w:p w14:paraId="1027FF69" w14:textId="77777777" w:rsidR="002209A8" w:rsidRDefault="002209A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Georgia">
    <w:panose1 w:val="02040502050405020303"/>
    <w:charset w:val="00"/>
    <w:family w:val="roman"/>
    <w:pitch w:val="variable"/>
    <w:sig w:usb0="00000287" w:usb1="00000000" w:usb2="00000000" w:usb3="00000000" w:csb0="0000009F" w:csb1="00000000"/>
  </w:font>
  <w:font w:name="Noto Sans">
    <w:altName w:val="Bahnschrift Light"/>
    <w:charset w:val="00"/>
    <w:family w:val="swiss"/>
    <w:pitch w:val="variable"/>
    <w:sig w:usb0="00000001" w:usb1="400078FF" w:usb2="00000021" w:usb3="00000000" w:csb0="0000019F" w:csb1="00000000"/>
  </w:font>
  <w:font w:name="Cambria">
    <w:panose1 w:val="02040503050406030204"/>
    <w:charset w:val="00"/>
    <w:family w:val="roman"/>
    <w:pitch w:val="variable"/>
    <w:sig w:usb0="A00002EF" w:usb1="4000004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AD84E96" w14:textId="24B29435"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032F4E">
      <w:rPr>
        <w:noProof/>
        <w:color w:val="000000"/>
      </w:rPr>
      <w:t>5</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EF2EE5F" w14:textId="77777777" w:rsidR="002209A8" w:rsidRDefault="002209A8">
      <w:r>
        <w:separator/>
      </w:r>
    </w:p>
  </w:footnote>
  <w:footnote w:type="continuationSeparator" w:id="0">
    <w:p w14:paraId="30ED52C6" w14:textId="77777777" w:rsidR="002209A8" w:rsidRDefault="002209A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70861E9" w14:textId="556806EF" w:rsidR="004E2C31" w:rsidRDefault="004E2C31">
    <w:pPr>
      <w:pStyle w:val="Header"/>
    </w:pPr>
    <w:r>
      <w:rPr>
        <w:noProof/>
        <w:lang w:eastAsia="en-US"/>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lang w:eastAsia="en-US"/>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6"/>
  <w:defaultTabStop w:val="720"/>
  <w:characterSpacingControl w:val="doNotCompress"/>
  <w:hdrShapeDefaults>
    <o:shapedefaults v:ext="edit" spidmax="205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102CC"/>
    <w:rsid w:val="00003C30"/>
    <w:rsid w:val="00032F4E"/>
    <w:rsid w:val="00165D78"/>
    <w:rsid w:val="001B3BCC"/>
    <w:rsid w:val="001E0B10"/>
    <w:rsid w:val="002209A8"/>
    <w:rsid w:val="003D5AF6"/>
    <w:rsid w:val="00427975"/>
    <w:rsid w:val="004E2C31"/>
    <w:rsid w:val="005B0259"/>
    <w:rsid w:val="007054B6"/>
    <w:rsid w:val="008E6C20"/>
    <w:rsid w:val="00964F0D"/>
    <w:rsid w:val="009C7B26"/>
    <w:rsid w:val="00A11E52"/>
    <w:rsid w:val="00AF5318"/>
    <w:rsid w:val="00BD41E9"/>
    <w:rsid w:val="00C84413"/>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1"/>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5</Pages>
  <Words>1445</Words>
  <Characters>8242</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6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dc:creator>
  <cp:lastModifiedBy>admin</cp:lastModifiedBy>
  <cp:revision>2</cp:revision>
  <dcterms:created xsi:type="dcterms:W3CDTF">2023-01-08T17:10:00Z</dcterms:created>
  <dcterms:modified xsi:type="dcterms:W3CDTF">2023-01-08T17:10:00Z</dcterms:modified>
</cp:coreProperties>
</file>